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E8806" w14:textId="36B05DF2" w:rsidR="001E502C" w:rsidRDefault="001E502C" w:rsidP="00A13D98">
      <w:pPr>
        <w:spacing w:after="0" w:line="360" w:lineRule="auto"/>
        <w:jc w:val="center"/>
        <w:rPr>
          <w:b/>
          <w:bCs/>
        </w:rPr>
      </w:pPr>
      <w:r>
        <w:rPr>
          <w:b/>
          <w:bCs/>
        </w:rPr>
        <w:t>This COREQ checklist has been submitted in order to comply with the author requirements of the journal. COREQ is a validated reporting guideline for qualitative studies</w:t>
      </w:r>
      <w:r w:rsidR="00CC2590">
        <w:rPr>
          <w:b/>
          <w:bCs/>
        </w:rPr>
        <w:t>. Please see reference at conclusion of checklist</w:t>
      </w:r>
      <w:r w:rsidR="00832A58">
        <w:rPr>
          <w:b/>
          <w:bCs/>
        </w:rPr>
        <w:t>.</w:t>
      </w:r>
      <w:r w:rsidR="00CC2590">
        <w:rPr>
          <w:b/>
          <w:bCs/>
        </w:rPr>
        <w:fldChar w:fldCharType="begin"/>
      </w:r>
      <w:r w:rsidR="00CC2590">
        <w:rPr>
          <w:b/>
          <w:bCs/>
        </w:rPr>
        <w:instrText xml:space="preserve"> ADDIN EN.CITE &lt;EndNote&gt;&lt;Cite ExcludeAuth="1" ExcludeYear="1" Hidden="1"&gt;&lt;Author&gt;Tong&lt;/Author&gt;&lt;Year&gt;2007&lt;/Year&gt;&lt;RecNum&gt;2879&lt;/RecNum&gt;&lt;record&gt;&lt;rec-number&gt;2879&lt;/rec-number&gt;&lt;foreign-keys&gt;&lt;key app="EN" db-id="v2aws0xz3a2zsreazpe52sfbwwtzzxvf022a" timestamp="1757812669"&gt;2879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keywords&gt;&lt;keyword&gt;Data Collection&lt;/keyword&gt;&lt;keyword&gt;Data Interpretation, Statistical&lt;/keyword&gt;&lt;keyword&gt;Experimental design&lt;/keyword&gt;&lt;keyword&gt;Focus groups&lt;/keyword&gt;&lt;keyword&gt;Guidelines as Topic&lt;/keyword&gt;&lt;keyword&gt;Human beings&lt;/keyword&gt;&lt;keyword&gt;Interviews&lt;/keyword&gt;&lt;keyword&gt;Qualitative research&lt;/keyword&gt;&lt;/keywords&gt;&lt;dates&gt;&lt;year&gt;2007&lt;/year&gt;&lt;/dates&gt;&lt;pub-location&gt;OXFORD&lt;/pub-location&gt;&lt;publisher&gt;Oxford University Press&lt;/publisher&gt;&lt;isbn&gt;1353-4505&lt;/isbn&gt;&lt;urls&gt;&lt;/urls&gt;&lt;electronic-resource-num&gt;10.1093/intqhc/mzm042&lt;/electronic-resource-num&gt;&lt;/record&gt;&lt;/Cite&gt;&lt;/EndNote&gt;</w:instrText>
      </w:r>
      <w:r w:rsidR="00CC2590">
        <w:rPr>
          <w:b/>
          <w:bCs/>
        </w:rPr>
        <w:fldChar w:fldCharType="separate"/>
      </w:r>
      <w:r w:rsidR="00CC2590">
        <w:rPr>
          <w:b/>
          <w:bCs/>
        </w:rPr>
        <w:fldChar w:fldCharType="end"/>
      </w:r>
    </w:p>
    <w:p w14:paraId="6E871347" w14:textId="77777777" w:rsidR="001E502C" w:rsidRDefault="001E502C" w:rsidP="00A13D98">
      <w:pPr>
        <w:spacing w:after="0" w:line="360" w:lineRule="auto"/>
        <w:jc w:val="center"/>
        <w:rPr>
          <w:b/>
          <w:bCs/>
        </w:rPr>
      </w:pPr>
    </w:p>
    <w:p w14:paraId="6F9B7C4B" w14:textId="2FA52B9E" w:rsidR="00A13D98" w:rsidRPr="00CC2590" w:rsidRDefault="001E502C" w:rsidP="00A13D98">
      <w:pPr>
        <w:spacing w:after="0" w:line="360" w:lineRule="auto"/>
        <w:jc w:val="center"/>
        <w:rPr>
          <w:rFonts w:ascii="Arial" w:hAnsi="Arial" w:cs="Arial"/>
          <w:kern w:val="0"/>
          <w:sz w:val="22"/>
          <w:szCs w:val="22"/>
          <w:shd w:val="clear" w:color="auto" w:fill="FFFFFF"/>
          <w14:ligatures w14:val="none"/>
        </w:rPr>
      </w:pPr>
      <w:r>
        <w:rPr>
          <w:b/>
          <w:bCs/>
        </w:rPr>
        <w:t xml:space="preserve"> </w:t>
      </w:r>
      <w:r w:rsidR="001404A6" w:rsidRPr="00CC2590">
        <w:t xml:space="preserve">COREQ Checklist - </w:t>
      </w:r>
      <w:r w:rsidR="001404A6" w:rsidRPr="00CC2590">
        <w:rPr>
          <w:rFonts w:ascii="Arial" w:hAnsi="Arial" w:cs="Arial"/>
          <w:kern w:val="0"/>
          <w:sz w:val="22"/>
          <w:szCs w:val="22"/>
          <w:shd w:val="clear" w:color="auto" w:fill="FFFFFF"/>
          <w14:ligatures w14:val="none"/>
        </w:rPr>
        <w:t xml:space="preserve"> </w:t>
      </w:r>
      <w:r w:rsidR="00A13D98" w:rsidRPr="00CC2590">
        <w:rPr>
          <w:rFonts w:ascii="Arial" w:hAnsi="Arial" w:cs="Arial"/>
          <w:kern w:val="0"/>
          <w:sz w:val="22"/>
          <w:szCs w:val="22"/>
          <w:shd w:val="clear" w:color="auto" w:fill="FFFFFF"/>
          <w14:ligatures w14:val="none"/>
        </w:rPr>
        <w:t xml:space="preserve">Reflections of nurse leaders on optimising organisational culture </w:t>
      </w:r>
    </w:p>
    <w:p w14:paraId="7C0ECEF8" w14:textId="3AFC4088" w:rsidR="001404A6" w:rsidRPr="00CC2590" w:rsidRDefault="00A13D98" w:rsidP="00A13D98">
      <w:pPr>
        <w:spacing w:after="0" w:line="360" w:lineRule="auto"/>
        <w:jc w:val="center"/>
        <w:rPr>
          <w:rFonts w:ascii="Arial" w:hAnsi="Arial" w:cs="Arial"/>
          <w:kern w:val="0"/>
          <w:sz w:val="22"/>
          <w:szCs w:val="22"/>
          <w:shd w:val="clear" w:color="auto" w:fill="FFFFFF"/>
          <w14:ligatures w14:val="none"/>
        </w:rPr>
      </w:pPr>
      <w:r w:rsidRPr="00CC2590">
        <w:rPr>
          <w:rFonts w:ascii="Arial" w:hAnsi="Arial" w:cs="Arial"/>
          <w:kern w:val="0"/>
          <w:sz w:val="22"/>
          <w:szCs w:val="22"/>
          <w:shd w:val="clear" w:color="auto" w:fill="FFFFFF"/>
          <w14:ligatures w14:val="none"/>
        </w:rPr>
        <w:t>in aged care in rural and regional Australia: a critical discourse analysis</w:t>
      </w:r>
    </w:p>
    <w:p w14:paraId="26C9876B" w14:textId="77777777" w:rsidR="001404A6" w:rsidRPr="001404A6" w:rsidRDefault="001404A6" w:rsidP="001404A6">
      <w:pPr>
        <w:spacing w:after="0" w:line="360" w:lineRule="auto"/>
        <w:jc w:val="center"/>
        <w:rPr>
          <w:rFonts w:ascii="Arial" w:hAnsi="Arial" w:cs="Arial"/>
          <w:b/>
          <w:bCs/>
          <w:kern w:val="0"/>
          <w:sz w:val="22"/>
          <w:szCs w:val="22"/>
          <w:shd w:val="clear" w:color="auto" w:fill="FFFFFF"/>
          <w14:ligatures w14:val="none"/>
        </w:rPr>
      </w:pPr>
    </w:p>
    <w:tbl>
      <w:tblPr>
        <w:tblStyle w:val="TableGrid"/>
        <w:tblW w:w="10490" w:type="dxa"/>
        <w:tblInd w:w="-856" w:type="dxa"/>
        <w:tblLook w:val="04A0" w:firstRow="1" w:lastRow="0" w:firstColumn="1" w:lastColumn="0" w:noHBand="0" w:noVBand="1"/>
      </w:tblPr>
      <w:tblGrid>
        <w:gridCol w:w="3005"/>
        <w:gridCol w:w="4367"/>
        <w:gridCol w:w="3118"/>
      </w:tblGrid>
      <w:tr w:rsidR="001404A6" w:rsidRPr="009F5927" w14:paraId="5DF802EA" w14:textId="77777777" w:rsidTr="00B17C63">
        <w:tc>
          <w:tcPr>
            <w:tcW w:w="3005" w:type="dxa"/>
          </w:tcPr>
          <w:p w14:paraId="4CA53F4D" w14:textId="4EAE74DC" w:rsidR="001404A6" w:rsidRPr="009F5927" w:rsidRDefault="001404A6" w:rsidP="00370974">
            <w:pPr>
              <w:rPr>
                <w:b/>
                <w:bCs/>
              </w:rPr>
            </w:pPr>
            <w:r w:rsidRPr="009F5927">
              <w:rPr>
                <w:b/>
                <w:bCs/>
              </w:rPr>
              <w:t>No Item Guide</w:t>
            </w:r>
          </w:p>
        </w:tc>
        <w:tc>
          <w:tcPr>
            <w:tcW w:w="4367" w:type="dxa"/>
          </w:tcPr>
          <w:p w14:paraId="7A7A5C3D" w14:textId="1B7F478B" w:rsidR="001404A6" w:rsidRPr="009F5927" w:rsidRDefault="001404A6" w:rsidP="001404A6">
            <w:pPr>
              <w:rPr>
                <w:b/>
                <w:bCs/>
              </w:rPr>
            </w:pPr>
            <w:r w:rsidRPr="009F5927">
              <w:rPr>
                <w:b/>
                <w:bCs/>
              </w:rPr>
              <w:t>Questions/description</w:t>
            </w:r>
          </w:p>
        </w:tc>
        <w:tc>
          <w:tcPr>
            <w:tcW w:w="3118" w:type="dxa"/>
          </w:tcPr>
          <w:p w14:paraId="4331863F" w14:textId="4D5A58DD" w:rsidR="001404A6" w:rsidRPr="009F5927" w:rsidRDefault="001404A6" w:rsidP="001404A6">
            <w:pPr>
              <w:rPr>
                <w:b/>
                <w:bCs/>
              </w:rPr>
            </w:pPr>
            <w:r w:rsidRPr="009F5927">
              <w:rPr>
                <w:b/>
                <w:bCs/>
              </w:rPr>
              <w:t>Notes</w:t>
            </w:r>
          </w:p>
        </w:tc>
      </w:tr>
      <w:tr w:rsidR="001404A6" w:rsidRPr="00AA23F1" w14:paraId="49755F3B" w14:textId="77777777" w:rsidTr="00B17C63">
        <w:tc>
          <w:tcPr>
            <w:tcW w:w="10490" w:type="dxa"/>
            <w:gridSpan w:val="3"/>
          </w:tcPr>
          <w:p w14:paraId="0BE774B8" w14:textId="0E28AD94" w:rsidR="001404A6" w:rsidRPr="00AA23F1" w:rsidRDefault="001404A6" w:rsidP="00370974">
            <w:pPr>
              <w:rPr>
                <w:b/>
                <w:bCs/>
                <w:sz w:val="23"/>
                <w:szCs w:val="23"/>
              </w:rPr>
            </w:pPr>
            <w:r w:rsidRPr="00AA23F1">
              <w:rPr>
                <w:b/>
                <w:bCs/>
                <w:sz w:val="23"/>
                <w:szCs w:val="23"/>
              </w:rPr>
              <w:t>Domain 1: Research team and reflexivity</w:t>
            </w:r>
          </w:p>
        </w:tc>
      </w:tr>
      <w:tr w:rsidR="001404A6" w:rsidRPr="009F5927" w14:paraId="2EA02874" w14:textId="77777777" w:rsidTr="00B17C63">
        <w:tc>
          <w:tcPr>
            <w:tcW w:w="10490" w:type="dxa"/>
            <w:gridSpan w:val="3"/>
          </w:tcPr>
          <w:p w14:paraId="4CB3F3E3" w14:textId="702DFCCA" w:rsidR="001404A6" w:rsidRPr="00AA23F1" w:rsidRDefault="001404A6" w:rsidP="00370974">
            <w:pPr>
              <w:rPr>
                <w:b/>
                <w:bCs/>
                <w:sz w:val="22"/>
                <w:szCs w:val="22"/>
              </w:rPr>
            </w:pPr>
            <w:r w:rsidRPr="00AA23F1">
              <w:rPr>
                <w:b/>
                <w:bCs/>
                <w:sz w:val="22"/>
                <w:szCs w:val="22"/>
              </w:rPr>
              <w:t>Personal Characteristics</w:t>
            </w:r>
          </w:p>
        </w:tc>
      </w:tr>
      <w:tr w:rsidR="001404A6" w:rsidRPr="009F5927" w14:paraId="3EC01AE2" w14:textId="77777777" w:rsidTr="00B17C63">
        <w:tc>
          <w:tcPr>
            <w:tcW w:w="3005" w:type="dxa"/>
          </w:tcPr>
          <w:p w14:paraId="356CB1F6" w14:textId="597C4C5D" w:rsidR="001404A6" w:rsidRPr="009F5927" w:rsidRDefault="001404A6" w:rsidP="00370974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1. Interviewer/facilitator</w:t>
            </w:r>
          </w:p>
        </w:tc>
        <w:tc>
          <w:tcPr>
            <w:tcW w:w="4367" w:type="dxa"/>
          </w:tcPr>
          <w:p w14:paraId="25F40B7A" w14:textId="2D5470FC" w:rsidR="001404A6" w:rsidRPr="009F5927" w:rsidRDefault="001404A6" w:rsidP="001404A6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3118" w:type="dxa"/>
          </w:tcPr>
          <w:p w14:paraId="1E690A62" w14:textId="50736265" w:rsidR="001404A6" w:rsidRPr="00370974" w:rsidRDefault="00370974" w:rsidP="001404A6">
            <w:pPr>
              <w:rPr>
                <w:sz w:val="22"/>
                <w:szCs w:val="22"/>
              </w:rPr>
            </w:pPr>
            <w:r w:rsidRPr="00370974">
              <w:rPr>
                <w:sz w:val="22"/>
                <w:szCs w:val="22"/>
              </w:rPr>
              <w:t>Deborah Magee</w:t>
            </w:r>
          </w:p>
        </w:tc>
      </w:tr>
      <w:tr w:rsidR="001404A6" w:rsidRPr="009F5927" w14:paraId="6D1724AC" w14:textId="77777777" w:rsidTr="00B17C63">
        <w:tc>
          <w:tcPr>
            <w:tcW w:w="3005" w:type="dxa"/>
          </w:tcPr>
          <w:p w14:paraId="2CF3643B" w14:textId="78848B5F" w:rsidR="001404A6" w:rsidRPr="009F5927" w:rsidRDefault="001404A6" w:rsidP="00370974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2. Credentials</w:t>
            </w:r>
          </w:p>
        </w:tc>
        <w:tc>
          <w:tcPr>
            <w:tcW w:w="4367" w:type="dxa"/>
          </w:tcPr>
          <w:p w14:paraId="1058FE88" w14:textId="6497C459" w:rsidR="001404A6" w:rsidRPr="009F5927" w:rsidRDefault="001404A6" w:rsidP="001404A6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What were the researcher’s credentials? E.g. PhD, MD</w:t>
            </w:r>
          </w:p>
        </w:tc>
        <w:tc>
          <w:tcPr>
            <w:tcW w:w="3118" w:type="dxa"/>
          </w:tcPr>
          <w:p w14:paraId="6AB0B3E4" w14:textId="4B9A5D32" w:rsidR="00370974" w:rsidRPr="00370974" w:rsidRDefault="00370974" w:rsidP="00370974">
            <w:pPr>
              <w:rPr>
                <w:rFonts w:cs="Arial"/>
                <w:kern w:val="0"/>
                <w:sz w:val="22"/>
                <w:szCs w:val="22"/>
                <w:shd w:val="clear" w:color="auto" w:fill="FFFFFF"/>
                <w:vertAlign w:val="superscript"/>
                <w14:ligatures w14:val="none"/>
              </w:rPr>
            </w:pPr>
            <w:r w:rsidRPr="00370974">
              <w:rPr>
                <w:rFonts w:cs="Arial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Deborah Magee RN M.Phil </w:t>
            </w:r>
          </w:p>
          <w:p w14:paraId="3E8AD034" w14:textId="7BF629B1" w:rsidR="00370974" w:rsidRPr="00370974" w:rsidRDefault="00370974" w:rsidP="00370974">
            <w:pPr>
              <w:rPr>
                <w:rFonts w:cs="Arial"/>
                <w:kern w:val="0"/>
                <w:sz w:val="22"/>
                <w:szCs w:val="22"/>
                <w:shd w:val="clear" w:color="auto" w:fill="FFFFFF"/>
                <w14:ligatures w14:val="none"/>
              </w:rPr>
            </w:pPr>
            <w:r w:rsidRPr="00370974">
              <w:rPr>
                <w:rFonts w:cs="Arial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Marguerite Bramble RN PhD </w:t>
            </w:r>
          </w:p>
          <w:p w14:paraId="48150109" w14:textId="2DAA6609" w:rsidR="00370974" w:rsidRPr="00370974" w:rsidRDefault="00370974" w:rsidP="00370974">
            <w:pPr>
              <w:rPr>
                <w:rFonts w:cs="Arial"/>
                <w:kern w:val="0"/>
                <w:sz w:val="22"/>
                <w:szCs w:val="22"/>
                <w:shd w:val="clear" w:color="auto" w:fill="FFFFFF"/>
                <w14:ligatures w14:val="none"/>
              </w:rPr>
            </w:pPr>
            <w:r w:rsidRPr="00370974">
              <w:rPr>
                <w:rFonts w:cs="Arial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Holly Randell-Moon PhD </w:t>
            </w:r>
          </w:p>
          <w:p w14:paraId="41296BBE" w14:textId="68D5A34A" w:rsidR="001404A6" w:rsidRPr="00370974" w:rsidRDefault="00370974" w:rsidP="00370974">
            <w:pPr>
              <w:rPr>
                <w:sz w:val="22"/>
                <w:szCs w:val="22"/>
              </w:rPr>
            </w:pPr>
            <w:r w:rsidRPr="00370974">
              <w:rPr>
                <w:rFonts w:cs="Arial"/>
                <w:kern w:val="0"/>
                <w:sz w:val="22"/>
                <w:szCs w:val="22"/>
                <w:shd w:val="clear" w:color="auto" w:fill="FFFFFF"/>
                <w14:ligatures w14:val="none"/>
              </w:rPr>
              <w:t>Karen Francis RN PhD</w:t>
            </w:r>
          </w:p>
        </w:tc>
      </w:tr>
      <w:tr w:rsidR="001404A6" w:rsidRPr="009F5927" w14:paraId="3427B722" w14:textId="77777777" w:rsidTr="00B17C63">
        <w:tc>
          <w:tcPr>
            <w:tcW w:w="3005" w:type="dxa"/>
          </w:tcPr>
          <w:p w14:paraId="297892BB" w14:textId="2FBEED0C" w:rsidR="001404A6" w:rsidRPr="009F5927" w:rsidRDefault="001404A6" w:rsidP="00370974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3. Occupation</w:t>
            </w:r>
          </w:p>
        </w:tc>
        <w:tc>
          <w:tcPr>
            <w:tcW w:w="4367" w:type="dxa"/>
          </w:tcPr>
          <w:p w14:paraId="11A1CE80" w14:textId="06862DCD" w:rsidR="001404A6" w:rsidRPr="009F5927" w:rsidRDefault="001404A6" w:rsidP="001404A6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3118" w:type="dxa"/>
          </w:tcPr>
          <w:p w14:paraId="077BD1AE" w14:textId="001DF6BE" w:rsidR="001404A6" w:rsidRPr="00370974" w:rsidRDefault="00C82954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authors are all academics at Charles Sturt University</w:t>
            </w:r>
          </w:p>
        </w:tc>
      </w:tr>
      <w:tr w:rsidR="001404A6" w:rsidRPr="009F5927" w14:paraId="2FB4E4A5" w14:textId="77777777" w:rsidTr="00B17C63">
        <w:tc>
          <w:tcPr>
            <w:tcW w:w="3005" w:type="dxa"/>
          </w:tcPr>
          <w:p w14:paraId="463615F0" w14:textId="274B8FD3" w:rsidR="001404A6" w:rsidRPr="009F5927" w:rsidRDefault="001404A6" w:rsidP="00370974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4. Gender</w:t>
            </w:r>
          </w:p>
        </w:tc>
        <w:tc>
          <w:tcPr>
            <w:tcW w:w="4367" w:type="dxa"/>
          </w:tcPr>
          <w:p w14:paraId="23F46631" w14:textId="6B2506E3" w:rsidR="001404A6" w:rsidRPr="009F5927" w:rsidRDefault="001404A6" w:rsidP="001404A6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Was the researcher male or female?</w:t>
            </w:r>
          </w:p>
        </w:tc>
        <w:tc>
          <w:tcPr>
            <w:tcW w:w="3118" w:type="dxa"/>
          </w:tcPr>
          <w:p w14:paraId="72011CA5" w14:textId="21C829A0" w:rsidR="001404A6" w:rsidRPr="00370974" w:rsidRDefault="00C82954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</w:tr>
      <w:tr w:rsidR="001404A6" w:rsidRPr="009F5927" w14:paraId="1C228EFF" w14:textId="77777777" w:rsidTr="00B17C63">
        <w:tc>
          <w:tcPr>
            <w:tcW w:w="3005" w:type="dxa"/>
          </w:tcPr>
          <w:p w14:paraId="4FE03CC3" w14:textId="04B74812" w:rsidR="001404A6" w:rsidRPr="009F5927" w:rsidRDefault="001404A6" w:rsidP="00370974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5. Experience and training</w:t>
            </w:r>
          </w:p>
        </w:tc>
        <w:tc>
          <w:tcPr>
            <w:tcW w:w="4367" w:type="dxa"/>
          </w:tcPr>
          <w:p w14:paraId="6887E5DF" w14:textId="60A9BF84" w:rsidR="001404A6" w:rsidRPr="009F5927" w:rsidRDefault="001404A6" w:rsidP="001404A6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3118" w:type="dxa"/>
          </w:tcPr>
          <w:p w14:paraId="408A7E78" w14:textId="13A3A651" w:rsidR="001404A6" w:rsidRPr="00370974" w:rsidRDefault="00C82954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primary author is a PhD Candidate who has previously completed a Master of Philosophy. She also works as a research</w:t>
            </w:r>
            <w:r w:rsidR="00B657B9">
              <w:rPr>
                <w:sz w:val="22"/>
                <w:szCs w:val="22"/>
              </w:rPr>
              <w:t xml:space="preserve"> assistant.</w:t>
            </w:r>
          </w:p>
        </w:tc>
      </w:tr>
      <w:tr w:rsidR="009F5927" w:rsidRPr="00AA23F1" w14:paraId="5359F31F" w14:textId="77777777" w:rsidTr="00B17C63">
        <w:tc>
          <w:tcPr>
            <w:tcW w:w="10490" w:type="dxa"/>
            <w:gridSpan w:val="3"/>
          </w:tcPr>
          <w:p w14:paraId="79A8949B" w14:textId="4E39C31C" w:rsidR="009F5927" w:rsidRPr="00AA23F1" w:rsidRDefault="009F5927" w:rsidP="00370974">
            <w:pPr>
              <w:rPr>
                <w:b/>
                <w:bCs/>
                <w:sz w:val="22"/>
                <w:szCs w:val="22"/>
              </w:rPr>
            </w:pPr>
            <w:r w:rsidRPr="00AA23F1">
              <w:rPr>
                <w:b/>
                <w:bCs/>
                <w:sz w:val="22"/>
                <w:szCs w:val="22"/>
              </w:rPr>
              <w:t>Relationship with participants</w:t>
            </w:r>
          </w:p>
        </w:tc>
      </w:tr>
      <w:tr w:rsidR="009F5927" w:rsidRPr="009F5927" w14:paraId="38EEF6D2" w14:textId="77777777" w:rsidTr="00B17C63">
        <w:tc>
          <w:tcPr>
            <w:tcW w:w="3005" w:type="dxa"/>
          </w:tcPr>
          <w:p w14:paraId="07AC7970" w14:textId="3B9C148F" w:rsidR="009F5927" w:rsidRPr="009F5927" w:rsidRDefault="009F5927" w:rsidP="00370974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6. Relationship established</w:t>
            </w:r>
          </w:p>
        </w:tc>
        <w:tc>
          <w:tcPr>
            <w:tcW w:w="4367" w:type="dxa"/>
          </w:tcPr>
          <w:p w14:paraId="7EBB6FD0" w14:textId="56ED1775" w:rsidR="009F5927" w:rsidRPr="009F5927" w:rsidRDefault="009F5927" w:rsidP="001404A6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3118" w:type="dxa"/>
          </w:tcPr>
          <w:p w14:paraId="77BD6C41" w14:textId="1E9464C2" w:rsidR="009F5927" w:rsidRPr="009F5927" w:rsidRDefault="007B5836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A13D98">
              <w:rPr>
                <w:sz w:val="22"/>
                <w:szCs w:val="22"/>
              </w:rPr>
              <w:t xml:space="preserve">ee page </w:t>
            </w:r>
            <w:r w:rsidR="00DB7067">
              <w:rPr>
                <w:sz w:val="22"/>
                <w:szCs w:val="22"/>
              </w:rPr>
              <w:t>7</w:t>
            </w:r>
          </w:p>
        </w:tc>
      </w:tr>
      <w:tr w:rsidR="009F5927" w:rsidRPr="009F5927" w14:paraId="26D24020" w14:textId="77777777" w:rsidTr="00B17C63">
        <w:tc>
          <w:tcPr>
            <w:tcW w:w="3005" w:type="dxa"/>
          </w:tcPr>
          <w:p w14:paraId="6CBDCEE3" w14:textId="15A29648" w:rsidR="009F5927" w:rsidRPr="009F5927" w:rsidRDefault="009F5927" w:rsidP="00370974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7. Participant knowledge of the</w:t>
            </w:r>
            <w:r w:rsidR="00737E73">
              <w:rPr>
                <w:sz w:val="22"/>
                <w:szCs w:val="22"/>
              </w:rPr>
              <w:t xml:space="preserve"> </w:t>
            </w:r>
            <w:r w:rsidRPr="009F5927">
              <w:rPr>
                <w:sz w:val="22"/>
                <w:szCs w:val="22"/>
              </w:rPr>
              <w:t>interviewer</w:t>
            </w:r>
          </w:p>
        </w:tc>
        <w:tc>
          <w:tcPr>
            <w:tcW w:w="4367" w:type="dxa"/>
          </w:tcPr>
          <w:p w14:paraId="48B6CCE1" w14:textId="39463F09" w:rsidR="009F5927" w:rsidRPr="009F5927" w:rsidRDefault="009F5927" w:rsidP="001404A6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What did the participants know about the researcher? e.g. personal goals, reasons for doing the research</w:t>
            </w:r>
          </w:p>
        </w:tc>
        <w:tc>
          <w:tcPr>
            <w:tcW w:w="3118" w:type="dxa"/>
          </w:tcPr>
          <w:p w14:paraId="27DEBBAA" w14:textId="4CA31E2B" w:rsidR="009F5927" w:rsidRPr="009F5927" w:rsidRDefault="007B5836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e page </w:t>
            </w:r>
            <w:r w:rsidR="00DB7067">
              <w:rPr>
                <w:sz w:val="22"/>
                <w:szCs w:val="22"/>
              </w:rPr>
              <w:t>10</w:t>
            </w:r>
          </w:p>
        </w:tc>
      </w:tr>
      <w:tr w:rsidR="009F5927" w:rsidRPr="009F5927" w14:paraId="160C6DCC" w14:textId="77777777" w:rsidTr="00B17C63">
        <w:tc>
          <w:tcPr>
            <w:tcW w:w="3005" w:type="dxa"/>
          </w:tcPr>
          <w:p w14:paraId="6310807A" w14:textId="4E8DE40B" w:rsidR="009F5927" w:rsidRPr="009F5927" w:rsidRDefault="009F5927" w:rsidP="00370974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 xml:space="preserve">8. Interviewer characteristics </w:t>
            </w:r>
          </w:p>
          <w:p w14:paraId="693D38C1" w14:textId="0B1DA71C" w:rsidR="009F5927" w:rsidRPr="009F5927" w:rsidRDefault="009F5927" w:rsidP="00370974">
            <w:pPr>
              <w:rPr>
                <w:sz w:val="22"/>
                <w:szCs w:val="22"/>
              </w:rPr>
            </w:pPr>
          </w:p>
          <w:p w14:paraId="63C920F3" w14:textId="77777777" w:rsidR="009F5927" w:rsidRPr="009F5927" w:rsidRDefault="009F5927" w:rsidP="00370974">
            <w:pPr>
              <w:rPr>
                <w:sz w:val="22"/>
                <w:szCs w:val="22"/>
              </w:rPr>
            </w:pPr>
          </w:p>
        </w:tc>
        <w:tc>
          <w:tcPr>
            <w:tcW w:w="4367" w:type="dxa"/>
          </w:tcPr>
          <w:p w14:paraId="3601F3A1" w14:textId="34725D21" w:rsidR="009F5927" w:rsidRPr="009F5927" w:rsidRDefault="009F5927" w:rsidP="001404A6">
            <w:pPr>
              <w:rPr>
                <w:sz w:val="22"/>
                <w:szCs w:val="22"/>
              </w:rPr>
            </w:pPr>
            <w:r w:rsidRPr="009F5927">
              <w:rPr>
                <w:sz w:val="22"/>
                <w:szCs w:val="22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118" w:type="dxa"/>
          </w:tcPr>
          <w:p w14:paraId="03EC29CE" w14:textId="22344AFE" w:rsidR="009F5927" w:rsidRPr="009F5927" w:rsidRDefault="007B5836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e page </w:t>
            </w:r>
            <w:r w:rsidR="00DB7067">
              <w:rPr>
                <w:sz w:val="22"/>
                <w:szCs w:val="22"/>
              </w:rPr>
              <w:t>10</w:t>
            </w:r>
          </w:p>
        </w:tc>
      </w:tr>
    </w:tbl>
    <w:p w14:paraId="72A0BB31" w14:textId="078F97FA" w:rsidR="009F5927" w:rsidRDefault="009F5927"/>
    <w:tbl>
      <w:tblPr>
        <w:tblStyle w:val="TableGrid"/>
        <w:tblW w:w="1049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716"/>
        <w:gridCol w:w="5790"/>
        <w:gridCol w:w="709"/>
        <w:gridCol w:w="1275"/>
      </w:tblGrid>
      <w:tr w:rsidR="009F5927" w:rsidRPr="00AA23F1" w14:paraId="37580996" w14:textId="77777777" w:rsidTr="00B75C27">
        <w:tc>
          <w:tcPr>
            <w:tcW w:w="10490" w:type="dxa"/>
            <w:gridSpan w:val="4"/>
          </w:tcPr>
          <w:p w14:paraId="007F8683" w14:textId="4593C89F" w:rsidR="009F5927" w:rsidRPr="00AA23F1" w:rsidRDefault="009F5927" w:rsidP="00B657B9">
            <w:pPr>
              <w:ind w:left="-961" w:firstLine="961"/>
              <w:rPr>
                <w:b/>
                <w:bCs/>
                <w:sz w:val="23"/>
                <w:szCs w:val="23"/>
              </w:rPr>
            </w:pPr>
            <w:r w:rsidRPr="00AA23F1">
              <w:rPr>
                <w:b/>
                <w:bCs/>
                <w:sz w:val="23"/>
                <w:szCs w:val="23"/>
              </w:rPr>
              <w:t>Domain 2: study design</w:t>
            </w:r>
          </w:p>
        </w:tc>
      </w:tr>
      <w:tr w:rsidR="009F5927" w:rsidRPr="00AA23F1" w14:paraId="25C8E3FC" w14:textId="77777777" w:rsidTr="00B75C27">
        <w:tc>
          <w:tcPr>
            <w:tcW w:w="10490" w:type="dxa"/>
            <w:gridSpan w:val="4"/>
          </w:tcPr>
          <w:p w14:paraId="11132040" w14:textId="23AF2FDD" w:rsidR="009F5927" w:rsidRPr="00AA23F1" w:rsidRDefault="009F5927" w:rsidP="001404A6">
            <w:pPr>
              <w:rPr>
                <w:b/>
                <w:bCs/>
                <w:sz w:val="22"/>
                <w:szCs w:val="22"/>
              </w:rPr>
            </w:pPr>
            <w:r w:rsidRPr="00AA23F1">
              <w:rPr>
                <w:b/>
                <w:bCs/>
                <w:sz w:val="22"/>
                <w:szCs w:val="22"/>
              </w:rPr>
              <w:t>Theoretical framework</w:t>
            </w:r>
          </w:p>
        </w:tc>
      </w:tr>
      <w:tr w:rsidR="009F5927" w14:paraId="6503A103" w14:textId="77777777" w:rsidTr="00B75C27">
        <w:tc>
          <w:tcPr>
            <w:tcW w:w="2716" w:type="dxa"/>
          </w:tcPr>
          <w:p w14:paraId="4FAB8076" w14:textId="72A45999" w:rsidR="009F5927" w:rsidRPr="00AA23F1" w:rsidRDefault="009F5927" w:rsidP="009F5927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9. Methodological orientation and</w:t>
            </w:r>
            <w:r w:rsidR="00AA23F1">
              <w:rPr>
                <w:sz w:val="22"/>
                <w:szCs w:val="22"/>
              </w:rPr>
              <w:t xml:space="preserve"> t</w:t>
            </w:r>
            <w:r w:rsidRPr="00AA23F1">
              <w:rPr>
                <w:sz w:val="22"/>
                <w:szCs w:val="22"/>
              </w:rPr>
              <w:t>heory</w:t>
            </w:r>
          </w:p>
        </w:tc>
        <w:tc>
          <w:tcPr>
            <w:tcW w:w="5790" w:type="dxa"/>
          </w:tcPr>
          <w:p w14:paraId="016C1C91" w14:textId="273D75EE" w:rsidR="009F5927" w:rsidRPr="00AA23F1" w:rsidRDefault="009F5927" w:rsidP="009F5927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What methodological orientation was stated to underpin the study? e.g. grounded theory,</w:t>
            </w:r>
          </w:p>
        </w:tc>
        <w:tc>
          <w:tcPr>
            <w:tcW w:w="1984" w:type="dxa"/>
            <w:gridSpan w:val="2"/>
          </w:tcPr>
          <w:p w14:paraId="2B909728" w14:textId="0754352F" w:rsidR="009F5927" w:rsidRPr="00AA23F1" w:rsidRDefault="005A0461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ences page 7</w:t>
            </w:r>
          </w:p>
        </w:tc>
      </w:tr>
      <w:tr w:rsidR="009F5927" w:rsidRPr="00AA23F1" w14:paraId="389C23AF" w14:textId="77777777" w:rsidTr="00B75C27">
        <w:tc>
          <w:tcPr>
            <w:tcW w:w="10490" w:type="dxa"/>
            <w:gridSpan w:val="4"/>
          </w:tcPr>
          <w:p w14:paraId="174B2376" w14:textId="32C9658F" w:rsidR="009F5927" w:rsidRPr="00AA23F1" w:rsidRDefault="009F5927" w:rsidP="001404A6">
            <w:pPr>
              <w:rPr>
                <w:b/>
                <w:bCs/>
                <w:sz w:val="22"/>
                <w:szCs w:val="22"/>
              </w:rPr>
            </w:pPr>
            <w:r w:rsidRPr="00AA23F1">
              <w:rPr>
                <w:b/>
                <w:bCs/>
                <w:sz w:val="22"/>
                <w:szCs w:val="22"/>
              </w:rPr>
              <w:t>Participant selection</w:t>
            </w:r>
          </w:p>
        </w:tc>
      </w:tr>
      <w:tr w:rsidR="009F5927" w14:paraId="34E66EDD" w14:textId="77777777" w:rsidTr="00B75C27">
        <w:tc>
          <w:tcPr>
            <w:tcW w:w="2716" w:type="dxa"/>
          </w:tcPr>
          <w:p w14:paraId="31792721" w14:textId="1ECEE513" w:rsidR="009F5927" w:rsidRPr="00AA23F1" w:rsidRDefault="009F5927" w:rsidP="001404A6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10. Sampling</w:t>
            </w:r>
          </w:p>
        </w:tc>
        <w:tc>
          <w:tcPr>
            <w:tcW w:w="6499" w:type="dxa"/>
            <w:gridSpan w:val="2"/>
          </w:tcPr>
          <w:p w14:paraId="0FDEDE7B" w14:textId="7498948E" w:rsidR="009F5927" w:rsidRPr="00AA23F1" w:rsidRDefault="009F5927" w:rsidP="001404A6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How were participants selected? e.g. purposive, convenience, consecutive, snowball</w:t>
            </w:r>
          </w:p>
        </w:tc>
        <w:tc>
          <w:tcPr>
            <w:tcW w:w="1275" w:type="dxa"/>
          </w:tcPr>
          <w:p w14:paraId="7409BEB7" w14:textId="6FC0D45F" w:rsidR="009F5927" w:rsidRPr="00AA23F1" w:rsidRDefault="007B5836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DB7067">
              <w:rPr>
                <w:sz w:val="22"/>
                <w:szCs w:val="22"/>
              </w:rPr>
              <w:t>8</w:t>
            </w:r>
          </w:p>
        </w:tc>
      </w:tr>
      <w:tr w:rsidR="009F5927" w14:paraId="7B39A481" w14:textId="77777777" w:rsidTr="00B75C27">
        <w:tc>
          <w:tcPr>
            <w:tcW w:w="2716" w:type="dxa"/>
          </w:tcPr>
          <w:p w14:paraId="417C7032" w14:textId="3283E671" w:rsidR="009F5927" w:rsidRPr="00AA23F1" w:rsidRDefault="009F5927" w:rsidP="001404A6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11. Method of approach</w:t>
            </w:r>
          </w:p>
        </w:tc>
        <w:tc>
          <w:tcPr>
            <w:tcW w:w="6499" w:type="dxa"/>
            <w:gridSpan w:val="2"/>
          </w:tcPr>
          <w:p w14:paraId="5DE8FC80" w14:textId="1C881130" w:rsidR="009F5927" w:rsidRPr="00AA23F1" w:rsidRDefault="009F5927" w:rsidP="001404A6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How were participants approached? e.g. face-to-face, telephone, mail, email</w:t>
            </w:r>
          </w:p>
        </w:tc>
        <w:tc>
          <w:tcPr>
            <w:tcW w:w="1275" w:type="dxa"/>
          </w:tcPr>
          <w:p w14:paraId="4E2BA3D9" w14:textId="4455B005" w:rsidR="009F5927" w:rsidRPr="00AA23F1" w:rsidRDefault="005A0461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DB7067">
              <w:rPr>
                <w:sz w:val="22"/>
                <w:szCs w:val="22"/>
              </w:rPr>
              <w:t>8</w:t>
            </w:r>
          </w:p>
        </w:tc>
      </w:tr>
      <w:tr w:rsidR="009F5927" w14:paraId="3986CDF6" w14:textId="77777777" w:rsidTr="00B75C27">
        <w:tc>
          <w:tcPr>
            <w:tcW w:w="2716" w:type="dxa"/>
          </w:tcPr>
          <w:p w14:paraId="610A1C57" w14:textId="551B9A3B" w:rsidR="009F5927" w:rsidRPr="00AA23F1" w:rsidRDefault="009F5927" w:rsidP="001404A6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12. Sample size</w:t>
            </w:r>
          </w:p>
        </w:tc>
        <w:tc>
          <w:tcPr>
            <w:tcW w:w="6499" w:type="dxa"/>
            <w:gridSpan w:val="2"/>
          </w:tcPr>
          <w:p w14:paraId="5BEE3150" w14:textId="63DA4D85" w:rsidR="009F5927" w:rsidRPr="00AA23F1" w:rsidRDefault="009F5927" w:rsidP="001404A6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How many participants were in the study?</w:t>
            </w:r>
          </w:p>
        </w:tc>
        <w:tc>
          <w:tcPr>
            <w:tcW w:w="1275" w:type="dxa"/>
          </w:tcPr>
          <w:p w14:paraId="5BE69FA1" w14:textId="2E685F2E" w:rsidR="009F5927" w:rsidRPr="00AA23F1" w:rsidRDefault="005A0461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DB7067">
              <w:rPr>
                <w:sz w:val="22"/>
                <w:szCs w:val="22"/>
              </w:rPr>
              <w:t>8</w:t>
            </w:r>
          </w:p>
        </w:tc>
      </w:tr>
      <w:tr w:rsidR="009F5927" w14:paraId="41D660D7" w14:textId="77777777" w:rsidTr="00B75C27">
        <w:tc>
          <w:tcPr>
            <w:tcW w:w="2716" w:type="dxa"/>
          </w:tcPr>
          <w:p w14:paraId="2A786726" w14:textId="42621225" w:rsidR="009F5927" w:rsidRPr="00AA23F1" w:rsidRDefault="009F5927" w:rsidP="009F5927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lastRenderedPageBreak/>
              <w:t xml:space="preserve">13. Non-participation </w:t>
            </w:r>
          </w:p>
          <w:p w14:paraId="1622612D" w14:textId="77777777" w:rsidR="009F5927" w:rsidRPr="00AA23F1" w:rsidRDefault="009F5927" w:rsidP="001404A6">
            <w:pPr>
              <w:rPr>
                <w:sz w:val="22"/>
                <w:szCs w:val="22"/>
              </w:rPr>
            </w:pPr>
          </w:p>
        </w:tc>
        <w:tc>
          <w:tcPr>
            <w:tcW w:w="6499" w:type="dxa"/>
            <w:gridSpan w:val="2"/>
          </w:tcPr>
          <w:p w14:paraId="3FF6B20C" w14:textId="475EEC82" w:rsidR="009F5927" w:rsidRPr="00AA23F1" w:rsidRDefault="009F5927" w:rsidP="009F5927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1275" w:type="dxa"/>
          </w:tcPr>
          <w:p w14:paraId="761940C3" w14:textId="3A2822FB" w:rsidR="009F5927" w:rsidRPr="00AA23F1" w:rsidRDefault="005A0461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DB7067">
              <w:rPr>
                <w:sz w:val="22"/>
                <w:szCs w:val="22"/>
              </w:rPr>
              <w:t>8</w:t>
            </w:r>
          </w:p>
        </w:tc>
      </w:tr>
    </w:tbl>
    <w:p w14:paraId="260B832E" w14:textId="43A250B6" w:rsidR="00B17C63" w:rsidRDefault="00B17C63"/>
    <w:tbl>
      <w:tblPr>
        <w:tblStyle w:val="TableGrid"/>
        <w:tblW w:w="1036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641"/>
        <w:gridCol w:w="68"/>
        <w:gridCol w:w="4521"/>
        <w:gridCol w:w="567"/>
        <w:gridCol w:w="851"/>
        <w:gridCol w:w="1701"/>
        <w:gridCol w:w="15"/>
      </w:tblGrid>
      <w:tr w:rsidR="009F5927" w:rsidRPr="00AA23F1" w14:paraId="13284C51" w14:textId="77777777" w:rsidTr="00B75C27">
        <w:trPr>
          <w:gridAfter w:val="1"/>
          <w:wAfter w:w="15" w:type="dxa"/>
        </w:trPr>
        <w:tc>
          <w:tcPr>
            <w:tcW w:w="10349" w:type="dxa"/>
            <w:gridSpan w:val="6"/>
          </w:tcPr>
          <w:p w14:paraId="2C3F4AE0" w14:textId="185F9609" w:rsidR="009F5927" w:rsidRPr="00AA23F1" w:rsidRDefault="009F5927" w:rsidP="001404A6">
            <w:pPr>
              <w:rPr>
                <w:b/>
                <w:bCs/>
                <w:sz w:val="22"/>
                <w:szCs w:val="22"/>
              </w:rPr>
            </w:pPr>
            <w:r w:rsidRPr="00AA23F1">
              <w:rPr>
                <w:b/>
                <w:bCs/>
                <w:sz w:val="22"/>
                <w:szCs w:val="22"/>
              </w:rPr>
              <w:t>Setting</w:t>
            </w:r>
          </w:p>
        </w:tc>
      </w:tr>
      <w:tr w:rsidR="00B75C27" w14:paraId="15D0E61C" w14:textId="77777777" w:rsidTr="00B75C27">
        <w:tc>
          <w:tcPr>
            <w:tcW w:w="2709" w:type="dxa"/>
            <w:gridSpan w:val="2"/>
          </w:tcPr>
          <w:p w14:paraId="48452470" w14:textId="368B22BF" w:rsidR="009F5927" w:rsidRPr="00AA23F1" w:rsidRDefault="00AA23F1" w:rsidP="001404A6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14. Setting of data collection</w:t>
            </w:r>
          </w:p>
        </w:tc>
        <w:tc>
          <w:tcPr>
            <w:tcW w:w="5088" w:type="dxa"/>
            <w:gridSpan w:val="2"/>
          </w:tcPr>
          <w:p w14:paraId="1F93BBD9" w14:textId="3074D04D" w:rsidR="009F5927" w:rsidRPr="00AA23F1" w:rsidRDefault="00AA23F1" w:rsidP="009F5927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Where was the data collected? e.g. home, clinic, workplace</w:t>
            </w:r>
          </w:p>
        </w:tc>
        <w:tc>
          <w:tcPr>
            <w:tcW w:w="2567" w:type="dxa"/>
            <w:gridSpan w:val="3"/>
          </w:tcPr>
          <w:p w14:paraId="019A4189" w14:textId="5FBBA8F2" w:rsidR="009F5927" w:rsidRPr="00AA23F1" w:rsidRDefault="005A0461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DB7067">
              <w:rPr>
                <w:sz w:val="22"/>
                <w:szCs w:val="22"/>
              </w:rPr>
              <w:t>10</w:t>
            </w:r>
          </w:p>
        </w:tc>
      </w:tr>
      <w:tr w:rsidR="00B75C27" w14:paraId="17725EC6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67F9DD00" w14:textId="2F90FA02" w:rsidR="009F5927" w:rsidRPr="00AA23F1" w:rsidRDefault="00AA23F1" w:rsidP="001404A6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15. Presence of non-participants</w:t>
            </w:r>
          </w:p>
        </w:tc>
        <w:tc>
          <w:tcPr>
            <w:tcW w:w="5939" w:type="dxa"/>
            <w:gridSpan w:val="3"/>
          </w:tcPr>
          <w:p w14:paraId="77A041C8" w14:textId="11E77435" w:rsidR="009F5927" w:rsidRPr="00AA23F1" w:rsidRDefault="00AA23F1" w:rsidP="009F5927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1701" w:type="dxa"/>
          </w:tcPr>
          <w:p w14:paraId="5A089CC0" w14:textId="43DE8341" w:rsidR="009F5927" w:rsidRPr="00AA23F1" w:rsidRDefault="005A0461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DB7067">
              <w:rPr>
                <w:sz w:val="22"/>
                <w:szCs w:val="22"/>
              </w:rPr>
              <w:t>10</w:t>
            </w:r>
          </w:p>
        </w:tc>
      </w:tr>
      <w:tr w:rsidR="00B75C27" w14:paraId="06DE58B0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16FC56BE" w14:textId="3AE1DF58" w:rsidR="009F5927" w:rsidRPr="00AA23F1" w:rsidRDefault="00AA23F1" w:rsidP="001404A6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16. Description of sample</w:t>
            </w:r>
          </w:p>
        </w:tc>
        <w:tc>
          <w:tcPr>
            <w:tcW w:w="5939" w:type="dxa"/>
            <w:gridSpan w:val="3"/>
          </w:tcPr>
          <w:p w14:paraId="699880E7" w14:textId="17E82C62" w:rsidR="009F5927" w:rsidRPr="00AA23F1" w:rsidRDefault="00AA23F1" w:rsidP="009F5927">
            <w:pPr>
              <w:rPr>
                <w:sz w:val="22"/>
                <w:szCs w:val="22"/>
              </w:rPr>
            </w:pPr>
            <w:r w:rsidRPr="00AA23F1">
              <w:rPr>
                <w:sz w:val="22"/>
                <w:szCs w:val="22"/>
              </w:rPr>
              <w:t>What are the important characteristics of the sample? e.g. demographic data, date</w:t>
            </w:r>
          </w:p>
        </w:tc>
        <w:tc>
          <w:tcPr>
            <w:tcW w:w="1701" w:type="dxa"/>
          </w:tcPr>
          <w:p w14:paraId="1A95FB82" w14:textId="189C3BAA" w:rsidR="009F5927" w:rsidRPr="00AA23F1" w:rsidRDefault="005A0461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ences page 1</w:t>
            </w:r>
            <w:r w:rsidR="00DB7067">
              <w:rPr>
                <w:sz w:val="22"/>
                <w:szCs w:val="22"/>
              </w:rPr>
              <w:t>2</w:t>
            </w:r>
          </w:p>
        </w:tc>
      </w:tr>
      <w:tr w:rsidR="00AA23F1" w:rsidRPr="00AA23F1" w14:paraId="6A6321E2" w14:textId="77777777" w:rsidTr="00B75C27">
        <w:trPr>
          <w:gridAfter w:val="1"/>
          <w:wAfter w:w="15" w:type="dxa"/>
        </w:trPr>
        <w:tc>
          <w:tcPr>
            <w:tcW w:w="10349" w:type="dxa"/>
            <w:gridSpan w:val="6"/>
          </w:tcPr>
          <w:p w14:paraId="7E1AEF81" w14:textId="5123946F" w:rsidR="00AA23F1" w:rsidRPr="00AA23F1" w:rsidRDefault="00AA23F1" w:rsidP="001404A6">
            <w:pPr>
              <w:rPr>
                <w:b/>
                <w:bCs/>
                <w:sz w:val="22"/>
                <w:szCs w:val="22"/>
              </w:rPr>
            </w:pPr>
            <w:r w:rsidRPr="00AA23F1">
              <w:rPr>
                <w:b/>
                <w:bCs/>
                <w:sz w:val="22"/>
                <w:szCs w:val="22"/>
              </w:rPr>
              <w:t>Data collection</w:t>
            </w:r>
          </w:p>
        </w:tc>
      </w:tr>
      <w:tr w:rsidR="00B75C27" w14:paraId="629B73D4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42644CA8" w14:textId="0F03CF2E" w:rsidR="00AA23F1" w:rsidRPr="00737E73" w:rsidRDefault="00AA23F1" w:rsidP="001404A6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17. Interview guide</w:t>
            </w:r>
          </w:p>
        </w:tc>
        <w:tc>
          <w:tcPr>
            <w:tcW w:w="5939" w:type="dxa"/>
            <w:gridSpan w:val="3"/>
          </w:tcPr>
          <w:p w14:paraId="1CDDAFFC" w14:textId="7471E9FF" w:rsidR="00AA23F1" w:rsidRPr="00737E73" w:rsidRDefault="00AA23F1" w:rsidP="009F5927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1701" w:type="dxa"/>
          </w:tcPr>
          <w:p w14:paraId="7FB5200C" w14:textId="11B4CE7C" w:rsidR="00AA23F1" w:rsidRPr="00737E73" w:rsidRDefault="006E0455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DB7067">
              <w:rPr>
                <w:sz w:val="22"/>
                <w:szCs w:val="22"/>
              </w:rPr>
              <w:t>10</w:t>
            </w:r>
          </w:p>
        </w:tc>
      </w:tr>
      <w:tr w:rsidR="00B75C27" w14:paraId="78F94347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44961083" w14:textId="045EFB1C" w:rsidR="00AA23F1" w:rsidRPr="00737E73" w:rsidRDefault="00AA23F1" w:rsidP="001404A6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18. Repeat interviews</w:t>
            </w:r>
          </w:p>
        </w:tc>
        <w:tc>
          <w:tcPr>
            <w:tcW w:w="5939" w:type="dxa"/>
            <w:gridSpan w:val="3"/>
          </w:tcPr>
          <w:p w14:paraId="4C043A45" w14:textId="0C000100" w:rsidR="00AA23F1" w:rsidRPr="00737E73" w:rsidRDefault="00AA23F1" w:rsidP="009F5927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1701" w:type="dxa"/>
          </w:tcPr>
          <w:p w14:paraId="593C4A3F" w14:textId="5B8C9188" w:rsidR="00AA23F1" w:rsidRPr="00737E73" w:rsidRDefault="006E0455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DB7067">
              <w:rPr>
                <w:sz w:val="22"/>
                <w:szCs w:val="22"/>
              </w:rPr>
              <w:t>10</w:t>
            </w:r>
          </w:p>
        </w:tc>
      </w:tr>
      <w:tr w:rsidR="00B75C27" w14:paraId="6C127C32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2C411289" w14:textId="01E4175C" w:rsidR="00AA23F1" w:rsidRPr="00737E73" w:rsidRDefault="00AA23F1" w:rsidP="001404A6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19. Audio/visual recording</w:t>
            </w:r>
          </w:p>
        </w:tc>
        <w:tc>
          <w:tcPr>
            <w:tcW w:w="5939" w:type="dxa"/>
            <w:gridSpan w:val="3"/>
          </w:tcPr>
          <w:p w14:paraId="5770E4DD" w14:textId="0F3DB7D9" w:rsidR="00AA23F1" w:rsidRPr="00737E73" w:rsidRDefault="00AA23F1" w:rsidP="009F5927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1701" w:type="dxa"/>
          </w:tcPr>
          <w:p w14:paraId="2108DCFC" w14:textId="228E7992" w:rsidR="00AA23F1" w:rsidRPr="00737E73" w:rsidRDefault="006E0455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DB7067">
              <w:rPr>
                <w:sz w:val="22"/>
                <w:szCs w:val="22"/>
              </w:rPr>
              <w:t>10</w:t>
            </w:r>
          </w:p>
        </w:tc>
      </w:tr>
      <w:tr w:rsidR="00B75C27" w14:paraId="177A4F87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7310C4E1" w14:textId="41EA76CA" w:rsidR="00AA23F1" w:rsidRPr="00737E73" w:rsidRDefault="00AA23F1" w:rsidP="001404A6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20. Field notes</w:t>
            </w:r>
          </w:p>
        </w:tc>
        <w:tc>
          <w:tcPr>
            <w:tcW w:w="5939" w:type="dxa"/>
            <w:gridSpan w:val="3"/>
          </w:tcPr>
          <w:p w14:paraId="655DE2A6" w14:textId="77331C29" w:rsidR="00AA23F1" w:rsidRPr="00737E73" w:rsidRDefault="00AA23F1" w:rsidP="009F5927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Were field notes made during and/or after the interview or focus group?</w:t>
            </w:r>
          </w:p>
        </w:tc>
        <w:tc>
          <w:tcPr>
            <w:tcW w:w="1701" w:type="dxa"/>
          </w:tcPr>
          <w:p w14:paraId="5DCCDE55" w14:textId="02E4AEBD" w:rsidR="00AA23F1" w:rsidRPr="00737E73" w:rsidRDefault="006E0455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B75C27" w14:paraId="63A3632B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5C2211F9" w14:textId="639E382D" w:rsidR="00AA23F1" w:rsidRPr="00737E73" w:rsidRDefault="00AA23F1" w:rsidP="001404A6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21. Duration</w:t>
            </w:r>
          </w:p>
        </w:tc>
        <w:tc>
          <w:tcPr>
            <w:tcW w:w="5939" w:type="dxa"/>
            <w:gridSpan w:val="3"/>
          </w:tcPr>
          <w:p w14:paraId="22187199" w14:textId="7ECC55D0" w:rsidR="00AA23F1" w:rsidRPr="00737E73" w:rsidRDefault="00AA23F1" w:rsidP="009F5927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1701" w:type="dxa"/>
          </w:tcPr>
          <w:p w14:paraId="1ECAC2E4" w14:textId="77749D90" w:rsidR="00AA23F1" w:rsidRPr="00737E73" w:rsidRDefault="006E0455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DB7067">
              <w:rPr>
                <w:sz w:val="22"/>
                <w:szCs w:val="22"/>
              </w:rPr>
              <w:t>10</w:t>
            </w:r>
          </w:p>
        </w:tc>
      </w:tr>
      <w:tr w:rsidR="00B75C27" w14:paraId="4C1EDE83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5200C012" w14:textId="569B8DE1" w:rsidR="00AA23F1" w:rsidRPr="00737E73" w:rsidRDefault="00AA23F1" w:rsidP="001404A6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22. Data saturation</w:t>
            </w:r>
          </w:p>
        </w:tc>
        <w:tc>
          <w:tcPr>
            <w:tcW w:w="5939" w:type="dxa"/>
            <w:gridSpan w:val="3"/>
          </w:tcPr>
          <w:p w14:paraId="01D55706" w14:textId="0821B581" w:rsidR="00AA23F1" w:rsidRPr="00737E73" w:rsidRDefault="00AA23F1" w:rsidP="009F5927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Was data saturation discussed?</w:t>
            </w:r>
          </w:p>
        </w:tc>
        <w:tc>
          <w:tcPr>
            <w:tcW w:w="1701" w:type="dxa"/>
          </w:tcPr>
          <w:p w14:paraId="7078248B" w14:textId="1BBF3E1F" w:rsidR="00AA23F1" w:rsidRPr="00737E73" w:rsidRDefault="00734644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e 1</w:t>
            </w:r>
            <w:r w:rsidR="00DB7067">
              <w:rPr>
                <w:sz w:val="22"/>
                <w:szCs w:val="22"/>
              </w:rPr>
              <w:t>1</w:t>
            </w:r>
          </w:p>
        </w:tc>
      </w:tr>
      <w:tr w:rsidR="00B75C27" w14:paraId="70A2DEE0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439A5BED" w14:textId="7764E5CA" w:rsidR="00AA23F1" w:rsidRPr="00737E73" w:rsidRDefault="00AA23F1" w:rsidP="001404A6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23. Transcripts returned</w:t>
            </w:r>
          </w:p>
        </w:tc>
        <w:tc>
          <w:tcPr>
            <w:tcW w:w="5939" w:type="dxa"/>
            <w:gridSpan w:val="3"/>
          </w:tcPr>
          <w:p w14:paraId="13C576D5" w14:textId="4A1468A9" w:rsidR="00AA23F1" w:rsidRPr="00737E73" w:rsidRDefault="00AA23F1" w:rsidP="009F5927">
            <w:pPr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1701" w:type="dxa"/>
          </w:tcPr>
          <w:p w14:paraId="196C73CA" w14:textId="6BE3667F" w:rsidR="00AA23F1" w:rsidRPr="00737E73" w:rsidRDefault="006E0455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AA23F1" w:rsidRPr="00737E73" w14:paraId="6BD8F179" w14:textId="77777777" w:rsidTr="00B75C27">
        <w:trPr>
          <w:gridAfter w:val="1"/>
          <w:wAfter w:w="15" w:type="dxa"/>
        </w:trPr>
        <w:tc>
          <w:tcPr>
            <w:tcW w:w="10349" w:type="dxa"/>
            <w:gridSpan w:val="6"/>
          </w:tcPr>
          <w:p w14:paraId="205EB1D5" w14:textId="1A1CA45F" w:rsidR="00AA23F1" w:rsidRPr="00737E73" w:rsidRDefault="00AA23F1" w:rsidP="001404A6">
            <w:pPr>
              <w:rPr>
                <w:b/>
                <w:bCs/>
                <w:sz w:val="23"/>
                <w:szCs w:val="23"/>
              </w:rPr>
            </w:pPr>
            <w:r w:rsidRPr="00737E73">
              <w:rPr>
                <w:b/>
                <w:bCs/>
                <w:sz w:val="23"/>
                <w:szCs w:val="23"/>
              </w:rPr>
              <w:t>Domain 3: analysis and findings</w:t>
            </w:r>
          </w:p>
        </w:tc>
      </w:tr>
      <w:tr w:rsidR="00737E73" w:rsidRPr="00737E73" w14:paraId="4F0350D4" w14:textId="77777777" w:rsidTr="00B75C27">
        <w:trPr>
          <w:gridAfter w:val="1"/>
          <w:wAfter w:w="15" w:type="dxa"/>
        </w:trPr>
        <w:tc>
          <w:tcPr>
            <w:tcW w:w="10349" w:type="dxa"/>
            <w:gridSpan w:val="6"/>
          </w:tcPr>
          <w:p w14:paraId="3AF47398" w14:textId="2886F480" w:rsidR="00737E73" w:rsidRPr="00737E73" w:rsidRDefault="00737E73" w:rsidP="001404A6">
            <w:pPr>
              <w:rPr>
                <w:b/>
                <w:bCs/>
                <w:sz w:val="22"/>
                <w:szCs w:val="22"/>
              </w:rPr>
            </w:pPr>
            <w:r w:rsidRPr="00737E73">
              <w:rPr>
                <w:b/>
                <w:bCs/>
                <w:sz w:val="22"/>
                <w:szCs w:val="22"/>
              </w:rPr>
              <w:t>Data analysis</w:t>
            </w:r>
          </w:p>
        </w:tc>
      </w:tr>
      <w:tr w:rsidR="00B75C27" w14:paraId="6A0B6DD3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6C63B695" w14:textId="2E993DC8" w:rsidR="00AA23F1" w:rsidRPr="00B75C27" w:rsidRDefault="00737E73" w:rsidP="001404A6">
            <w:pPr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24. Number of data coders</w:t>
            </w:r>
          </w:p>
        </w:tc>
        <w:tc>
          <w:tcPr>
            <w:tcW w:w="5939" w:type="dxa"/>
            <w:gridSpan w:val="3"/>
          </w:tcPr>
          <w:p w14:paraId="0F9D9053" w14:textId="77777777" w:rsidR="00737E73" w:rsidRPr="00B75C27" w:rsidRDefault="00737E73" w:rsidP="00737E73">
            <w:pPr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How many data coders coded the data?</w:t>
            </w:r>
          </w:p>
          <w:p w14:paraId="486072C8" w14:textId="77777777" w:rsidR="00AA23F1" w:rsidRPr="00B75C27" w:rsidRDefault="00AA23F1" w:rsidP="009F5927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72037DA" w14:textId="3F206E15" w:rsidR="00AA23F1" w:rsidRPr="00B75C27" w:rsidRDefault="002B6D43" w:rsidP="001404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 commences page 1</w:t>
            </w:r>
            <w:r w:rsidR="00DB7067">
              <w:rPr>
                <w:sz w:val="22"/>
                <w:szCs w:val="22"/>
              </w:rPr>
              <w:t>1</w:t>
            </w:r>
          </w:p>
        </w:tc>
      </w:tr>
      <w:tr w:rsidR="00B75C27" w14:paraId="12ECCFB2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4F1FDAEB" w14:textId="2D5D7587" w:rsidR="00AA23F1" w:rsidRPr="00B75C27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25. Description of the coding tree</w:t>
            </w:r>
          </w:p>
        </w:tc>
        <w:tc>
          <w:tcPr>
            <w:tcW w:w="5939" w:type="dxa"/>
            <w:gridSpan w:val="3"/>
          </w:tcPr>
          <w:p w14:paraId="141E423D" w14:textId="739652FC" w:rsidR="00AA23F1" w:rsidRPr="00B75C27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1701" w:type="dxa"/>
          </w:tcPr>
          <w:p w14:paraId="67DFE1F8" w14:textId="7A1D2844" w:rsidR="00AA23F1" w:rsidRPr="00B75C27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N/A</w:t>
            </w:r>
          </w:p>
        </w:tc>
      </w:tr>
      <w:tr w:rsidR="00B75C27" w14:paraId="7C28BB0E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3DED84FF" w14:textId="3813A7A1" w:rsidR="00AA23F1" w:rsidRPr="00B75C27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26. Derivation of themes</w:t>
            </w:r>
          </w:p>
        </w:tc>
        <w:tc>
          <w:tcPr>
            <w:tcW w:w="5939" w:type="dxa"/>
            <w:gridSpan w:val="3"/>
          </w:tcPr>
          <w:p w14:paraId="5C14108A" w14:textId="24C99352" w:rsidR="00AA23F1" w:rsidRPr="00B75C27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1701" w:type="dxa"/>
          </w:tcPr>
          <w:p w14:paraId="08CB592D" w14:textId="4B9EB143" w:rsidR="00AA23F1" w:rsidRPr="00B75C27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N/A</w:t>
            </w:r>
          </w:p>
        </w:tc>
      </w:tr>
      <w:tr w:rsidR="00B75C27" w14:paraId="3B268D88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208E1773" w14:textId="5CDEFD3C" w:rsidR="00AA23F1" w:rsidRPr="00B75C27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27. Software</w:t>
            </w:r>
          </w:p>
        </w:tc>
        <w:tc>
          <w:tcPr>
            <w:tcW w:w="5939" w:type="dxa"/>
            <w:gridSpan w:val="3"/>
          </w:tcPr>
          <w:p w14:paraId="06265FC3" w14:textId="5F748D76" w:rsidR="00AA23F1" w:rsidRPr="00B75C27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1701" w:type="dxa"/>
          </w:tcPr>
          <w:p w14:paraId="09346C2C" w14:textId="2FA54774" w:rsidR="00AA23F1" w:rsidRPr="00B75C27" w:rsidRDefault="00DB7067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e 11</w:t>
            </w:r>
          </w:p>
        </w:tc>
      </w:tr>
      <w:tr w:rsidR="00B75C27" w14:paraId="7C216A03" w14:textId="77777777" w:rsidTr="005A0461">
        <w:trPr>
          <w:gridAfter w:val="1"/>
          <w:wAfter w:w="15" w:type="dxa"/>
        </w:trPr>
        <w:tc>
          <w:tcPr>
            <w:tcW w:w="2709" w:type="dxa"/>
            <w:gridSpan w:val="2"/>
          </w:tcPr>
          <w:p w14:paraId="4F18D6D1" w14:textId="6B867E32" w:rsidR="00737E73" w:rsidRPr="00B75C27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28. Participant checking</w:t>
            </w:r>
          </w:p>
        </w:tc>
        <w:tc>
          <w:tcPr>
            <w:tcW w:w="5939" w:type="dxa"/>
            <w:gridSpan w:val="3"/>
          </w:tcPr>
          <w:p w14:paraId="06F5EAF8" w14:textId="6AFF657D" w:rsidR="00737E73" w:rsidRPr="00B75C27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B75C27">
              <w:rPr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1701" w:type="dxa"/>
          </w:tcPr>
          <w:p w14:paraId="2343D3CF" w14:textId="6B068E95" w:rsidR="00737E73" w:rsidRPr="00B75C27" w:rsidRDefault="002B6D4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737E73" w14:paraId="30EE55CD" w14:textId="77777777" w:rsidTr="00B75C27">
        <w:trPr>
          <w:gridAfter w:val="1"/>
          <w:wAfter w:w="15" w:type="dxa"/>
        </w:trPr>
        <w:tc>
          <w:tcPr>
            <w:tcW w:w="10349" w:type="dxa"/>
            <w:gridSpan w:val="6"/>
          </w:tcPr>
          <w:p w14:paraId="4CD8B6EC" w14:textId="5716BECE" w:rsidR="00737E73" w:rsidRPr="00737E73" w:rsidRDefault="00737E73" w:rsidP="00B17C63">
            <w:pPr>
              <w:tabs>
                <w:tab w:val="left" w:pos="284"/>
              </w:tabs>
              <w:rPr>
                <w:b/>
                <w:bCs/>
                <w:sz w:val="22"/>
                <w:szCs w:val="22"/>
              </w:rPr>
            </w:pPr>
            <w:r w:rsidRPr="00737E73">
              <w:rPr>
                <w:b/>
                <w:bCs/>
                <w:sz w:val="22"/>
                <w:szCs w:val="22"/>
              </w:rPr>
              <w:t>Reporting</w:t>
            </w:r>
          </w:p>
        </w:tc>
      </w:tr>
      <w:tr w:rsidR="00B75C27" w14:paraId="5238C8F6" w14:textId="77777777" w:rsidTr="00B75C27">
        <w:trPr>
          <w:gridAfter w:val="1"/>
          <w:wAfter w:w="15" w:type="dxa"/>
        </w:trPr>
        <w:tc>
          <w:tcPr>
            <w:tcW w:w="2641" w:type="dxa"/>
          </w:tcPr>
          <w:p w14:paraId="5D34D6AF" w14:textId="53383112" w:rsidR="00737E73" w:rsidRPr="00737E73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29. Quotations presented</w:t>
            </w:r>
          </w:p>
        </w:tc>
        <w:tc>
          <w:tcPr>
            <w:tcW w:w="4589" w:type="dxa"/>
            <w:gridSpan w:val="2"/>
          </w:tcPr>
          <w:p w14:paraId="7A683D32" w14:textId="77777777" w:rsidR="00737E73" w:rsidRPr="00737E73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Were participant quotations presented to illustrate the themes / findings? Was each</w:t>
            </w:r>
          </w:p>
          <w:p w14:paraId="4F1CF108" w14:textId="0E896543" w:rsidR="00737E73" w:rsidRPr="00737E73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quotation identified? e.g. participant number</w:t>
            </w:r>
          </w:p>
        </w:tc>
        <w:tc>
          <w:tcPr>
            <w:tcW w:w="3119" w:type="dxa"/>
            <w:gridSpan w:val="3"/>
          </w:tcPr>
          <w:p w14:paraId="2457AA9B" w14:textId="640D2769" w:rsidR="00737E73" w:rsidRPr="00737E73" w:rsidRDefault="002B6D4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 commences page 1</w:t>
            </w:r>
            <w:r w:rsidR="00DB706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</w:p>
        </w:tc>
      </w:tr>
      <w:tr w:rsidR="00B75C27" w14:paraId="0AA831FE" w14:textId="77777777" w:rsidTr="005A0461">
        <w:trPr>
          <w:gridAfter w:val="1"/>
          <w:wAfter w:w="15" w:type="dxa"/>
        </w:trPr>
        <w:tc>
          <w:tcPr>
            <w:tcW w:w="2641" w:type="dxa"/>
          </w:tcPr>
          <w:p w14:paraId="713F493D" w14:textId="199D58D3" w:rsidR="00737E73" w:rsidRPr="00737E73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30. Data and findings consistent</w:t>
            </w:r>
          </w:p>
        </w:tc>
        <w:tc>
          <w:tcPr>
            <w:tcW w:w="6007" w:type="dxa"/>
            <w:gridSpan w:val="4"/>
          </w:tcPr>
          <w:p w14:paraId="23E9A0E6" w14:textId="0D877719" w:rsidR="00737E73" w:rsidRPr="00737E73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1701" w:type="dxa"/>
          </w:tcPr>
          <w:p w14:paraId="54CE5538" w14:textId="118361B2" w:rsidR="00737E73" w:rsidRPr="00737E73" w:rsidRDefault="002B6D4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2B6D43">
              <w:rPr>
                <w:sz w:val="22"/>
                <w:szCs w:val="22"/>
              </w:rPr>
              <w:t>Discussion commences page 1</w:t>
            </w:r>
            <w:r w:rsidR="00DB7067">
              <w:rPr>
                <w:sz w:val="22"/>
                <w:szCs w:val="22"/>
              </w:rPr>
              <w:t>3</w:t>
            </w:r>
            <w:r w:rsidRPr="002B6D43">
              <w:rPr>
                <w:sz w:val="22"/>
                <w:szCs w:val="22"/>
              </w:rPr>
              <w:t>.</w:t>
            </w:r>
          </w:p>
        </w:tc>
      </w:tr>
      <w:tr w:rsidR="00B75C27" w14:paraId="57174623" w14:textId="77777777" w:rsidTr="005A0461">
        <w:trPr>
          <w:gridAfter w:val="1"/>
          <w:wAfter w:w="15" w:type="dxa"/>
        </w:trPr>
        <w:tc>
          <w:tcPr>
            <w:tcW w:w="2641" w:type="dxa"/>
          </w:tcPr>
          <w:p w14:paraId="293AB78D" w14:textId="185E3679" w:rsidR="00737E73" w:rsidRPr="00737E73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31. Clarity of major themes</w:t>
            </w:r>
          </w:p>
        </w:tc>
        <w:tc>
          <w:tcPr>
            <w:tcW w:w="6007" w:type="dxa"/>
            <w:gridSpan w:val="4"/>
          </w:tcPr>
          <w:p w14:paraId="4CA072D7" w14:textId="033134FB" w:rsidR="00737E73" w:rsidRPr="00737E73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Were major themes clearly presented in the findings?</w:t>
            </w:r>
          </w:p>
        </w:tc>
        <w:tc>
          <w:tcPr>
            <w:tcW w:w="1701" w:type="dxa"/>
          </w:tcPr>
          <w:p w14:paraId="42627B0C" w14:textId="4E8D051E" w:rsidR="00737E73" w:rsidRPr="00737E73" w:rsidRDefault="002B6D4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 commences page 1</w:t>
            </w:r>
            <w:r w:rsidR="00DB7067">
              <w:rPr>
                <w:sz w:val="22"/>
                <w:szCs w:val="22"/>
              </w:rPr>
              <w:t>3.</w:t>
            </w:r>
          </w:p>
        </w:tc>
      </w:tr>
      <w:tr w:rsidR="00B75C27" w14:paraId="612ED65C" w14:textId="77777777" w:rsidTr="005A0461">
        <w:trPr>
          <w:gridAfter w:val="1"/>
          <w:wAfter w:w="15" w:type="dxa"/>
        </w:trPr>
        <w:tc>
          <w:tcPr>
            <w:tcW w:w="2641" w:type="dxa"/>
          </w:tcPr>
          <w:p w14:paraId="21BE1101" w14:textId="3C19FEAC" w:rsidR="00737E73" w:rsidRPr="00737E73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32. Clarity of minor themes</w:t>
            </w:r>
          </w:p>
        </w:tc>
        <w:tc>
          <w:tcPr>
            <w:tcW w:w="6007" w:type="dxa"/>
            <w:gridSpan w:val="4"/>
          </w:tcPr>
          <w:p w14:paraId="139F10A8" w14:textId="012D7242" w:rsidR="00737E73" w:rsidRPr="00737E73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 w:rsidRPr="00737E73">
              <w:rPr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1701" w:type="dxa"/>
          </w:tcPr>
          <w:p w14:paraId="584EC6D6" w14:textId="217FB3F2" w:rsidR="00737E73" w:rsidRPr="00737E73" w:rsidRDefault="00737E73" w:rsidP="00B17C63">
            <w:pPr>
              <w:tabs>
                <w:tab w:val="left" w:pos="284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</w:tbl>
    <w:p w14:paraId="1B386260" w14:textId="56B56C3C" w:rsidR="00CC2590" w:rsidRPr="00CC2590" w:rsidRDefault="00CC2590" w:rsidP="00CC259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C2590">
        <w:t xml:space="preserve">Tong, A., Sainsbury, P., &amp; Craig, J. (2007). Consolidated criteria for reporting qualitative research (COREQ): a 32-item checklist for interviews and focus groups. </w:t>
      </w:r>
      <w:r w:rsidRPr="00CC2590">
        <w:rPr>
          <w:i/>
        </w:rPr>
        <w:t>International journal for quality in health care</w:t>
      </w:r>
      <w:r w:rsidRPr="00CC2590">
        <w:t>,</w:t>
      </w:r>
      <w:r w:rsidRPr="00CC2590">
        <w:rPr>
          <w:i/>
        </w:rPr>
        <w:t xml:space="preserve"> 19</w:t>
      </w:r>
      <w:r w:rsidRPr="00CC2590">
        <w:t xml:space="preserve">(6), 349-357. </w:t>
      </w:r>
      <w:hyperlink r:id="rId6" w:history="1">
        <w:r w:rsidRPr="00CC2590">
          <w:rPr>
            <w:rStyle w:val="Hyperlink"/>
          </w:rPr>
          <w:t>https://doi.org/10.1093/intqhc/mzm042</w:t>
        </w:r>
      </w:hyperlink>
      <w:r w:rsidRPr="00CC2590">
        <w:t xml:space="preserve"> </w:t>
      </w:r>
    </w:p>
    <w:p w14:paraId="4C4BE6FF" w14:textId="51B8022D" w:rsidR="00737E73" w:rsidRDefault="00CC2590">
      <w:r>
        <w:fldChar w:fldCharType="end"/>
      </w:r>
    </w:p>
    <w:sectPr w:rsidR="00737E73" w:rsidSect="00370974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8323F4" w14:textId="77777777" w:rsidR="004F335B" w:rsidRDefault="004F335B" w:rsidP="001404A6">
      <w:pPr>
        <w:spacing w:after="0" w:line="240" w:lineRule="auto"/>
      </w:pPr>
      <w:r>
        <w:separator/>
      </w:r>
    </w:p>
  </w:endnote>
  <w:endnote w:type="continuationSeparator" w:id="0">
    <w:p w14:paraId="2B8A502B" w14:textId="77777777" w:rsidR="004F335B" w:rsidRDefault="004F335B" w:rsidP="00140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1D81E" w14:textId="77777777" w:rsidR="004F335B" w:rsidRDefault="004F335B" w:rsidP="001404A6">
      <w:pPr>
        <w:spacing w:after="0" w:line="240" w:lineRule="auto"/>
      </w:pPr>
      <w:r>
        <w:separator/>
      </w:r>
    </w:p>
  </w:footnote>
  <w:footnote w:type="continuationSeparator" w:id="0">
    <w:p w14:paraId="38D2593B" w14:textId="77777777" w:rsidR="004F335B" w:rsidRDefault="004F335B" w:rsidP="001404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aws0xz3a2zsreazpe52sfbwwtzzxvf022a&quot;&gt;PhD Library-Converted&lt;record-ids&gt;&lt;item&gt;2879&lt;/item&gt;&lt;/record-ids&gt;&lt;/item&gt;&lt;/Libraries&gt;"/>
  </w:docVars>
  <w:rsids>
    <w:rsidRoot w:val="001404A6"/>
    <w:rsid w:val="0007747E"/>
    <w:rsid w:val="001404A6"/>
    <w:rsid w:val="001E502C"/>
    <w:rsid w:val="002B6D43"/>
    <w:rsid w:val="00370974"/>
    <w:rsid w:val="00414B7B"/>
    <w:rsid w:val="004D2632"/>
    <w:rsid w:val="004F335B"/>
    <w:rsid w:val="005A0461"/>
    <w:rsid w:val="006E0455"/>
    <w:rsid w:val="00734644"/>
    <w:rsid w:val="00737E73"/>
    <w:rsid w:val="007B5836"/>
    <w:rsid w:val="007F22AE"/>
    <w:rsid w:val="00832A58"/>
    <w:rsid w:val="008B25BC"/>
    <w:rsid w:val="009F5927"/>
    <w:rsid w:val="00A13D98"/>
    <w:rsid w:val="00AA23F1"/>
    <w:rsid w:val="00AB4388"/>
    <w:rsid w:val="00B03D60"/>
    <w:rsid w:val="00B17C63"/>
    <w:rsid w:val="00B657B9"/>
    <w:rsid w:val="00B75C27"/>
    <w:rsid w:val="00C82954"/>
    <w:rsid w:val="00CC2590"/>
    <w:rsid w:val="00CF5C30"/>
    <w:rsid w:val="00D568AF"/>
    <w:rsid w:val="00DB7067"/>
    <w:rsid w:val="00F6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C535D"/>
  <w15:chartTrackingRefBased/>
  <w15:docId w15:val="{89637A3B-F4BA-4800-A8F9-7BFC474A2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4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4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4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4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4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4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4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4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4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4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4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4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4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4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4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4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4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4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4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4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4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4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4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4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4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4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4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4A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404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4A6"/>
  </w:style>
  <w:style w:type="paragraph" w:styleId="Footer">
    <w:name w:val="footer"/>
    <w:basedOn w:val="Normal"/>
    <w:link w:val="FooterChar"/>
    <w:uiPriority w:val="99"/>
    <w:unhideWhenUsed/>
    <w:rsid w:val="001404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4A6"/>
  </w:style>
  <w:style w:type="table" w:styleId="TableGrid">
    <w:name w:val="Table Grid"/>
    <w:basedOn w:val="TableNormal"/>
    <w:uiPriority w:val="39"/>
    <w:rsid w:val="0014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C259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259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259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2590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259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25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intqhc/mzm04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Magee</dc:creator>
  <cp:keywords/>
  <dc:description/>
  <cp:lastModifiedBy>Magee, Deborah</cp:lastModifiedBy>
  <cp:revision>7</cp:revision>
  <dcterms:created xsi:type="dcterms:W3CDTF">2025-09-14T01:31:00Z</dcterms:created>
  <dcterms:modified xsi:type="dcterms:W3CDTF">2025-11-06T01:03:00Z</dcterms:modified>
</cp:coreProperties>
</file>